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METHODS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ELISA</w:t>
      </w:r>
    </w:p>
    <w:p>
      <w:pPr>
        <w:pStyle w:val="Normal"/>
        <w:spacing w:lineRule="auto" w:line="480" w:before="280" w:after="280"/>
        <w:ind w:firstLine="72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RASMCs pre-treated with or without E2 for 24 hours were then incubated with TNF-α (1 ng/mL) for various time periods from 10 min to 6 hrs. Conditioned media (5 ml) was collected at each time point and assayed with the rat TNF-α ELISA kit (BD Biosciences Pharmingen) according to the manufacturer's instructions.  The sensitivity of the kit is in the 31.3 - 2000 pg/ml range.  A second set of RASMCs was pretreated with E2 (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-7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) or vehicle for 24 hrs, followed by TNF-α (1 ng/mL) or vehicle for 15 min.  At the 15 min time point, TNF-α was removed and replaced with fresh DMEM containing E2 or vehicle. Cells were incubated for periods of 1, 2, 3, 4, 5 and 6 hrs, as above, and conditioned media (5 ml) was collected for measurement of TNF-α by ELISA.</w:t>
      </w:r>
    </w:p>
    <w:p>
      <w:pPr>
        <w:pStyle w:val="Heading1"/>
        <w:spacing w:lineRule="atLeast" w:line="210"/>
        <w:rPr>
          <w:rFonts w:ascii="Times New Roman" w:hAnsi="Times New Roman" w:eastAsia="Cambria" w:cs="Times New Roman"/>
          <w:bCs w:val="false"/>
          <w:color w:val="000000"/>
          <w:sz w:val="22"/>
          <w:szCs w:val="22"/>
        </w:rPr>
      </w:pPr>
      <w:r>
        <w:rPr>
          <w:rFonts w:eastAsia="Cambria" w:cs="Times New Roman" w:ascii="Times New Roman" w:hAnsi="Times New Roman"/>
          <w:bCs w:val="false"/>
          <w:color w:val="000000"/>
          <w:sz w:val="22"/>
          <w:szCs w:val="22"/>
        </w:rPr>
        <w:t xml:space="preserve">Immunofluorescent Staining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eastAsia="Cambria" w:cs="Times New Roman"/>
          <w:bCs/>
          <w:color w:val="000000"/>
          <w:sz w:val="22"/>
          <w:szCs w:val="22"/>
        </w:rPr>
      </w:pPr>
      <w:r>
        <w:rPr>
          <w:rFonts w:eastAsia="Cambria" w:cs="Times New Roman" w:ascii="Times New Roman" w:hAnsi="Times New Roma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RASMCs were fixed in 4% paraformaldehyde, permeabilized in 0.1% Triton X-100 in PBS, and stained with selective anti–NFκB p65 primary antibody (1:100, Santa Cruz Biotechnology) overnight at 4°C and with a FITC-conjugated goat anti-rabbit IgG secondary antibody (1:500, Vector Laboratories) for 1 hr at room temperature, then mounted with Vectashield mounting medium containing DAPI (Vector Laboratories) and covered with a coverslip. Two controls, in which we omitted the primary or secondary antibody, were included in each experiment. Samples were analyzed with an Olympus microscope with appropriate excitation/emission filter pairs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RESULTS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Co-treatment with E2 and TNF-α Does Not Stimulate TNF-α Expression in RASMCs</w:t>
      </w:r>
    </w:p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ab/>
        <w:t xml:space="preserve">E2 has been shown to downregulate the production and/or the release of TNF-α by several cell lineages, including monocytes and bone stromal cells [1-4].  To test the hypothesis that E2 inhibits the expression of endogenous TNF-α in TNF-α or vehicle treated RASMCs in culture, cells were pretreated with E2 or vehicle for 24 hrs, followed by TNF-α or vehicle for periods of 1, 2, 3, 4, 5, and 6 hrs.  Total RNA was extracted and the levels of TNF-α mRNA were analyzed by real-time quantitative RT-PCR. TNF-α mRNA was undetectable in RASMCs treated with vehicle, E2, TNF-α or both (data not shown).  </w:t>
      </w:r>
    </w:p>
    <w:p>
      <w:pPr>
        <w:pStyle w:val="Normal"/>
        <w:spacing w:lineRule="auto" w:line="480" w:before="280" w:after="280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evels of TNF-α protein measured by ELISA in conditioned media were in the range of 982-1047 pg/ml in all samples (Figure S1).  TNF-α levels neither increased nor decreased during the 6 hr incubation period, suggesting that the TNF-α measured was exogenous and remained stable under culture conditions.  When exogenous TNF-α was removed from the cells after 15 min incubation, TNF-α was undetectable in the conditioned media over the 1-6 hr incubation period, demonstrating that TNF-α was not synthesized and/or released by the cells (data not shown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E2 </w:t>
      </w:r>
      <w:r>
        <w:rPr>
          <w:rFonts w:cs="Times New Roman" w:ascii="Times New Roman" w:hAnsi="Times New Roman"/>
          <w:b/>
          <w:bCs/>
          <w:sz w:val="22"/>
          <w:szCs w:val="22"/>
        </w:rPr>
        <w:t>Does Not Inhibit TNF-α–Induced Nuclear Translocation of NFκB p65 in RASMCs</w:t>
      </w:r>
    </w:p>
    <w:p>
      <w:pPr>
        <w:pStyle w:val="Normal"/>
        <w:spacing w:lineRule="auto" w:line="480" w:before="280" w:after="280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o test whether E2 inhibits TNF-α Induced nuclear translocation of NFκB in RASMCs, </w:t>
      </w:r>
      <w:bookmarkStart w:id="0" w:name="32"/>
      <w:bookmarkEnd w:id="0"/>
      <w:r>
        <w:rPr>
          <w:rFonts w:cs="Times New Roman" w:ascii="Times New Roman" w:hAnsi="Times New Roman"/>
          <w:sz w:val="22"/>
          <w:szCs w:val="22"/>
        </w:rPr>
        <w:t>quiescent cells were pretreated with E2 (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7</w:t>
      </w:r>
      <w:r>
        <w:rPr>
          <w:rFonts w:cs="Times New Roman" w:ascii="Times New Roman" w:hAnsi="Times New Roman"/>
          <w:sz w:val="22"/>
          <w:szCs w:val="22"/>
        </w:rPr>
        <w:t xml:space="preserve"> M) or vehicle for 24 hrs, then incubated with TNF-α (1 ng/mL) or vehicle for an additional 15, 30 or 60 mins.  In vehicle or E2 alone-treated cells, immunostaining of NFκB p65 was diffuse and distributed in both cytoplasm and nuclei.  (Figure S2, A1-B1). TNF-α (1ng/mL) stimulated nuclear translocation of NFκB p65 (Figure S2, C1). This translocation occurred in a time-dependent manner, beginning at 15 min, peaking at 30 min and persisting until 60 min of treatment (Figure S2, E). Nearly 90% of TNF-α–treated RASMCs demonstrated nuclear localization of NFκB p65 (Figure S2, E). Pretreatment with E2 (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7</w:t>
      </w:r>
      <w:r>
        <w:rPr>
          <w:rFonts w:cs="Times New Roman" w:ascii="Times New Roman" w:hAnsi="Times New Roman"/>
          <w:sz w:val="22"/>
          <w:szCs w:val="22"/>
        </w:rPr>
        <w:t xml:space="preserve"> M for 24 hrs) did not inhibit TNF-α–induced NFκB p65 translocation (Figure S2, D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Neither E2 </w:t>
      </w:r>
      <w:r>
        <w:rPr>
          <w:rFonts w:cs="Times New Roman" w:ascii="Times New Roman" w:hAnsi="Times New Roman"/>
          <w:b/>
          <w:bCs/>
          <w:sz w:val="22"/>
          <w:szCs w:val="22"/>
        </w:rPr>
        <w:t>nor TNF-α Alters Protein Expression of ER</w:t>
      </w:r>
      <w:r>
        <w:rPr>
          <w:rFonts w:cs="Times New Roman" w:ascii="Times New Roman" w:hAnsi="Times New Roman"/>
          <w:b/>
          <w:sz w:val="22"/>
          <w:szCs w:val="22"/>
        </w:rPr>
        <w:t>α and ER</w:t>
      </w:r>
      <w:r>
        <w:rPr>
          <w:rFonts w:eastAsia="Symbol" w:cs="Symbol" w:ascii="Symbol" w:hAnsi="Symbol"/>
          <w:b/>
          <w:sz w:val="22"/>
          <w:szCs w:val="22"/>
        </w:rPr>
        <w:t>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in RASMCs</w:t>
      </w:r>
    </w:p>
    <w:p>
      <w:pPr>
        <w:pStyle w:val="Normal"/>
        <w:spacing w:lineRule="auto" w:line="480" w:before="280" w:after="280"/>
        <w:ind w:firstLine="72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To test whether E2 or TNF-α alters protein expression of ERα and ER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 xml:space="preserve"> in RASMCs, quiescent cells were pretreated with E2 (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7</w:t>
      </w:r>
      <w:r>
        <w:rPr>
          <w:rFonts w:cs="Times New Roman" w:ascii="Times New Roman" w:hAnsi="Times New Roman"/>
          <w:sz w:val="22"/>
          <w:szCs w:val="22"/>
        </w:rPr>
        <w:t xml:space="preserve"> M) or vehicle for 24 hrs, then incubated with TNF-α (1 ng/mL) or vehicle for an additional 6 hrs.  Whole cell lysate was collected and analyzed by Western blot with the selective antibodies against ERα and ER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, respectively (Figure S3).  Both ERα and ER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 xml:space="preserve"> protein were expressed in our RASMCs in an E2/TNF-α-independent manner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1. </w:t>
        <w:tab/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Ralston S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994 Analysis of gene expression in human bone biopsies by polymerase chain reaction: evidence for enhanced cytokine expression in postmenopausal osteoporosis.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>J Bone Miner Re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9:883-890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2. </w:t>
        <w:tab/>
      </w:r>
      <w:r>
        <w:rPr>
          <w:rFonts w:cs="Times New Roman" w:ascii="Times New Roman" w:hAnsi="Times New Roman"/>
          <w:b/>
          <w:color w:val="000000"/>
          <w:sz w:val="22"/>
          <w:szCs w:val="22"/>
          <w:lang w:eastAsia="zh-CN"/>
        </w:rPr>
        <w:t>Rogers A, Eastell R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2001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eastAsia="zh-CN"/>
        </w:rPr>
        <w:t>The effect of 17beta-estradiol on production of cytokines in cultures of peripheral blood.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Bone 29:30-34.</w:t>
      </w:r>
    </w:p>
    <w:p>
      <w:pPr>
        <w:pStyle w:val="Normal"/>
        <w:spacing w:lineRule="auto" w:line="480"/>
        <w:ind w:left="720" w:hanging="675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3. </w:t>
        <w:tab/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Ralston SH, Russell RGG, Gowen 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990 Estrogen inhibits release of tumor necrosis factor from peripheral blood mononuclear cells in postmenopausal women.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>J Bone Miner Re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5: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983-988. </w:t>
      </w:r>
    </w:p>
    <w:p>
      <w:pPr>
        <w:pStyle w:val="Normal"/>
        <w:spacing w:lineRule="auto" w:line="480"/>
        <w:ind w:left="720" w:hanging="675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4. </w:t>
        <w:tab/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Kimble RB, Srivastava S, Ross FP, Matayoshi A, Pacifici 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996 Estrogen deficiency increases the ability of stromal cells to support osteoclastogenesis via an IL-1 and TNF mediated stimulation of M-CSF production.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>J Biol Che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271:</w:t>
      </w:r>
      <w:r>
        <w:rPr>
          <w:rFonts w:cs="Times New Roman" w:ascii="Times New Roman" w:hAnsi="Times New Roman"/>
          <w:color w:val="000000"/>
          <w:sz w:val="22"/>
          <w:szCs w:val="22"/>
        </w:rPr>
        <w:t>28890-28897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480"/>
      <w:jc w:val="both"/>
      <w:outlineLvl w:val="0"/>
    </w:pPr>
    <w:rPr>
      <w:rFonts w:ascii="Arial" w:hAnsi="Arial" w:eastAsia="MS Mincho;ＭＳ 明朝" w:cs="Arial"/>
      <w:b/>
      <w:bCs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Arial"/>
      <w:b/>
      <w:bCs/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19:00Z</dcterms:created>
  <dc:creator>Employee</dc:creator>
  <dc:description/>
  <dc:language>en-US</dc:language>
  <cp:lastModifiedBy>DAISYXING</cp:lastModifiedBy>
  <cp:lastPrinted>2011-09-16T16:32:00Z</cp:lastPrinted>
  <dcterms:modified xsi:type="dcterms:W3CDTF">2012-04-21T17:19:00Z</dcterms:modified>
  <cp:revision>2</cp:revision>
  <dc:subject/>
  <dc:title/>
</cp:coreProperties>
</file>